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A71" w:rsidRPr="000B3EAC" w:rsidRDefault="00B1455B" w:rsidP="000B3EA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B1455B">
        <w:rPr>
          <w:rFonts w:ascii="Times New Roman" w:hAnsi="Times New Roman" w:cs="Times New Roman"/>
          <w:b/>
          <w:sz w:val="24"/>
          <w:szCs w:val="24"/>
        </w:rPr>
        <w:t>Table S</w:t>
      </w:r>
      <w:r w:rsidR="000A0A24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FC4CD4" w:rsidRPr="000B3EAC">
        <w:rPr>
          <w:rFonts w:ascii="Times New Roman" w:hAnsi="Times New Roman" w:cs="Times New Roman"/>
          <w:sz w:val="24"/>
          <w:szCs w:val="24"/>
        </w:rPr>
        <w:t xml:space="preserve"> </w:t>
      </w:r>
      <w:r w:rsidR="000671A3" w:rsidRPr="000671A3">
        <w:rPr>
          <w:rFonts w:ascii="Times New Roman" w:hAnsi="Times New Roman" w:cs="Times New Roman"/>
          <w:sz w:val="24"/>
          <w:szCs w:val="24"/>
        </w:rPr>
        <w:t>Species occurrence in the Poyang Lake Basin during the current period (</w:t>
      </w:r>
      <w:r w:rsidR="001E3503">
        <w:rPr>
          <w:rFonts w:ascii="Times New Roman" w:hAnsi="Times New Roman" w:cs="Times New Roman" w:hint="eastAsia"/>
          <w:sz w:val="24"/>
          <w:szCs w:val="24"/>
        </w:rPr>
        <w:t>2</w:t>
      </w:r>
      <w:r w:rsidR="000671A3" w:rsidRPr="000671A3">
        <w:rPr>
          <w:rFonts w:ascii="Times New Roman" w:hAnsi="Times New Roman" w:cs="Times New Roman"/>
          <w:sz w:val="24"/>
          <w:szCs w:val="24"/>
        </w:rPr>
        <w:t>000-</w:t>
      </w:r>
      <w:r w:rsidR="001E3503">
        <w:rPr>
          <w:rFonts w:ascii="Times New Roman" w:hAnsi="Times New Roman" w:cs="Times New Roman" w:hint="eastAsia"/>
          <w:sz w:val="24"/>
          <w:szCs w:val="24"/>
        </w:rPr>
        <w:t>2</w:t>
      </w:r>
      <w:r w:rsidR="000671A3" w:rsidRPr="000671A3">
        <w:rPr>
          <w:rFonts w:ascii="Times New Roman" w:hAnsi="Times New Roman" w:cs="Times New Roman"/>
          <w:sz w:val="24"/>
          <w:szCs w:val="24"/>
        </w:rPr>
        <w:t>017).</w:t>
      </w:r>
      <w:proofErr w:type="gramEnd"/>
      <w:r w:rsidR="000671A3" w:rsidRPr="000671A3">
        <w:rPr>
          <w:rFonts w:ascii="Times New Roman" w:hAnsi="Times New Roman" w:cs="Times New Roman"/>
          <w:sz w:val="24"/>
          <w:szCs w:val="24"/>
        </w:rPr>
        <w:t xml:space="preserve"> 1: the species is native to the basin and was present during the considered period; 0: the species is absent from the basin.</w:t>
      </w:r>
      <w:bookmarkStart w:id="0" w:name="_GoBack"/>
      <w:bookmarkEnd w:id="0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0"/>
        <w:gridCol w:w="1676"/>
        <w:gridCol w:w="1676"/>
        <w:gridCol w:w="1676"/>
        <w:gridCol w:w="1676"/>
        <w:gridCol w:w="1675"/>
        <w:gridCol w:w="1675"/>
      </w:tblGrid>
      <w:tr w:rsidR="000F3F7B" w:rsidRPr="00F7009D" w:rsidTr="00F7009D"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:rsidR="000F3F7B" w:rsidRPr="00F7009D" w:rsidRDefault="000F3F7B" w:rsidP="000B74A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7009D">
              <w:rPr>
                <w:rFonts w:ascii="Times New Roman" w:hAnsi="Times New Roman" w:cs="Times New Roman"/>
                <w:szCs w:val="21"/>
              </w:rPr>
              <w:t xml:space="preserve">Poyang </w:t>
            </w:r>
            <w:r w:rsidR="000B74A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F7009D">
              <w:rPr>
                <w:rFonts w:ascii="Times New Roman" w:hAnsi="Times New Roman" w:cs="Times New Roman"/>
                <w:szCs w:val="21"/>
              </w:rPr>
              <w:t>ak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szCs w:val="21"/>
              </w:rPr>
              <w:t>Gan</w:t>
            </w:r>
            <w:r w:rsidR="00FC4CD4" w:rsidRPr="00F7009D">
              <w:rPr>
                <w:rFonts w:ascii="Times New Roman" w:hAnsi="Times New Roman" w:cs="Times New Roman" w:hint="eastAsia"/>
                <w:szCs w:val="21"/>
              </w:rPr>
              <w:t>jiang</w:t>
            </w:r>
            <w:proofErr w:type="spellEnd"/>
            <w:r w:rsidRPr="00F7009D">
              <w:rPr>
                <w:rFonts w:ascii="Times New Roman" w:hAnsi="Times New Roman" w:cs="Times New Roman"/>
                <w:szCs w:val="21"/>
              </w:rPr>
              <w:t xml:space="preserve"> River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szCs w:val="21"/>
              </w:rPr>
              <w:t>Fu</w:t>
            </w:r>
            <w:r w:rsidR="00FC4CD4" w:rsidRPr="00F7009D">
              <w:rPr>
                <w:rFonts w:ascii="Times New Roman" w:hAnsi="Times New Roman" w:cs="Times New Roman" w:hint="eastAsia"/>
                <w:szCs w:val="21"/>
              </w:rPr>
              <w:t>he</w:t>
            </w:r>
            <w:proofErr w:type="spellEnd"/>
            <w:r w:rsidRPr="00F7009D">
              <w:rPr>
                <w:rFonts w:ascii="Times New Roman" w:hAnsi="Times New Roman" w:cs="Times New Roman"/>
                <w:szCs w:val="21"/>
              </w:rPr>
              <w:t xml:space="preserve"> River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:rsidR="000F3F7B" w:rsidRPr="00F7009D" w:rsidRDefault="000F3F7B" w:rsidP="000B74A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7009D">
              <w:rPr>
                <w:rFonts w:ascii="Times New Roman" w:hAnsi="Times New Roman" w:cs="Times New Roman"/>
                <w:szCs w:val="21"/>
              </w:rPr>
              <w:t>Xi</w:t>
            </w:r>
            <w:r w:rsidR="000B74A6">
              <w:rPr>
                <w:rFonts w:ascii="Times New Roman" w:hAnsi="Times New Roman" w:cs="Times New Roman" w:hint="eastAsia"/>
                <w:szCs w:val="21"/>
              </w:rPr>
              <w:t>njiang</w:t>
            </w:r>
            <w:r w:rsidRPr="00F7009D">
              <w:rPr>
                <w:rFonts w:ascii="Times New Roman" w:hAnsi="Times New Roman" w:cs="Times New Roman"/>
                <w:szCs w:val="21"/>
              </w:rPr>
              <w:t xml:space="preserve"> River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szCs w:val="21"/>
              </w:rPr>
              <w:t>Rao</w:t>
            </w:r>
            <w:r w:rsidR="00FC4CD4" w:rsidRPr="00F7009D">
              <w:rPr>
                <w:rFonts w:ascii="Times New Roman" w:hAnsi="Times New Roman" w:cs="Times New Roman" w:hint="eastAsia"/>
                <w:szCs w:val="21"/>
              </w:rPr>
              <w:t>he</w:t>
            </w:r>
            <w:proofErr w:type="spellEnd"/>
            <w:r w:rsidRPr="00F7009D">
              <w:rPr>
                <w:rFonts w:ascii="Times New Roman" w:hAnsi="Times New Roman" w:cs="Times New Roman"/>
                <w:szCs w:val="21"/>
              </w:rPr>
              <w:t xml:space="preserve"> River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szCs w:val="21"/>
              </w:rPr>
              <w:t>Xiu</w:t>
            </w:r>
            <w:r w:rsidR="00FC4CD4" w:rsidRPr="00F7009D">
              <w:rPr>
                <w:rFonts w:ascii="Times New Roman" w:hAnsi="Times New Roman" w:cs="Times New Roman" w:hint="eastAsia"/>
                <w:szCs w:val="21"/>
              </w:rPr>
              <w:t>he</w:t>
            </w:r>
            <w:proofErr w:type="spellEnd"/>
            <w:r w:rsidRPr="00F7009D">
              <w:rPr>
                <w:rFonts w:ascii="Times New Roman" w:hAnsi="Times New Roman" w:cs="Times New Roman"/>
                <w:szCs w:val="21"/>
              </w:rPr>
              <w:t xml:space="preserve"> River</w:t>
            </w:r>
          </w:p>
        </w:tc>
      </w:tr>
      <w:tr w:rsidR="000F3F7B" w:rsidRPr="00F7009D" w:rsidTr="00F7009D">
        <w:tc>
          <w:tcPr>
            <w:tcW w:w="1453" w:type="pct"/>
            <w:tcBorders>
              <w:top w:val="single" w:sz="4" w:space="0" w:color="auto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ipenser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</w:tcBorders>
            <w:vAlign w:val="bottom"/>
          </w:tcPr>
          <w:p w:rsidR="000F3F7B" w:rsidRPr="00F7009D" w:rsidRDefault="000F3F7B" w:rsidP="00F700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phu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adi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enualos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eevesi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1" w:name="RANGE!A5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ili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asus</w:t>
            </w:r>
            <w:bookmarkEnd w:id="1"/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ili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rachygnath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guilla japonica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Zacco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platypus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psariichthy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iden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phyocypri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in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ynchocypri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agowski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ynchocypri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xycephal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ylopharyngododon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ce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tenopharyngodon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della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chetobi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longat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Luciobram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rocephal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lopichthy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mbusa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qualiobarb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urricul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inc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inca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culter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uciscul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culter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leekeri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culter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ucid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culter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chang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culterell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uvagei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culterell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u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hemiculter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ispar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hemiculter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ainan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2" w:name="RANGE!A28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laubuc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bookmarkEnd w:id="2"/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laubuc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ngraul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oxabrami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winhon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ibram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ui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ibram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rop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3" w:name="RANGE!A33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Chanodichthy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ythropte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bookmarkEnd w:id="3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cherythroculter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urematsu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ulter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lburn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4" w:name="RANGE!A36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anodichthy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ongolicus</w:t>
            </w:r>
            <w:bookmarkEnd w:id="4"/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5" w:name="RANGE!A37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anodichthy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abryi</w:t>
            </w:r>
            <w:bookmarkEnd w:id="5"/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6" w:name="RANGE!A38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anodichthy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xycephalus</w:t>
            </w:r>
            <w:bookmarkEnd w:id="6"/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ulter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xycephaloide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brami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ekin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7" w:name="RANGE!A41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egalobram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ntschuric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bookmarkEnd w:id="7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egalobram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erminalis</w:t>
            </w:r>
            <w:proofErr w:type="spellEnd"/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egalobram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mblycephala</w:t>
            </w:r>
            <w:proofErr w:type="spellEnd"/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Xenocypri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rolepis</w:t>
            </w:r>
            <w:proofErr w:type="spellEnd"/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Xenocypri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avid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8" w:name="RANGE!A46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lagiognathop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icrolepis</w:t>
            </w:r>
            <w:bookmarkEnd w:id="8"/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istoechodon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umirostr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bram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mon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ypophthalmichthy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olitrix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Hypophthalmichthy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obil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bbottin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ivular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bbottin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btusirostr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rasbor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va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rasbor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longat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gobio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vaillanti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gobio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uilinens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elligobio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ummifer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9" w:name="RANGE!A58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barb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abeo</w:t>
            </w:r>
            <w:bookmarkEnd w:id="9"/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barb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ulat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barb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ongirostr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barb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mbrifer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uigobio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enhsien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canthobram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uichenot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10" w:name="RANGE!A64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rcocheilichthy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bookmarkEnd w:id="10"/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rcocheilichthy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v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rcocheilichthy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iangsi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Sarcocheilichthy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igripinn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qualid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rgentat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qualid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tromaculat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qualid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anka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qualid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iten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qualid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olterdstorff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11" w:name="RANGE!A73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inogobio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ypus</w:t>
            </w:r>
            <w:bookmarkEnd w:id="11"/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inogobio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ylindric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12" w:name="RANGE!A75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inogobio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ventralis</w:t>
            </w:r>
            <w:bookmarkEnd w:id="12"/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latysmacheil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xigu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latysmacheil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ongibarbat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latysmacheil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udiventr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nathopogon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mberb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nathopogon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sinan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13" w:name="RANGE!A81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nathopogon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eniellus</w:t>
            </w:r>
            <w:bookmarkEnd w:id="13"/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14" w:name="RANGE!A82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urogobio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abryi</w:t>
            </w:r>
            <w:bookmarkEnd w:id="14"/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urogobio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umeril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Saurogobio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ymnocheil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urogobio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racilicaudat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urogobio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xiangjiangens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15" w:name="RANGE!A87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rei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terodon</w:t>
            </w:r>
            <w:bookmarkEnd w:id="15"/>
            <w:proofErr w:type="spellEnd"/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rei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eptentrional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icrophysogobio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longat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icrophysogobio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ungting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icrophysogobio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iating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icrophysogobio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uki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obioboti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ilifer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obioboti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ongibarb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obioboti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eridional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obioboti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ungi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ropter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16" w:name="RANGE!A98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rbatus</w:t>
            </w:r>
            <w:bookmarkEnd w:id="16"/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racil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mei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Acheilognath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olylep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anka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onkin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rbatul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ypselonot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bira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longat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eiho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enianal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17" w:name="RANGE!A110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mberbi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bookmarkEnd w:id="17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heilognath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eridian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naki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imanteg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ode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cellat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ode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ight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ode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ang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olifer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revifil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rossocheil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asciat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Acrossocheil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dox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rossocheil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spin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rossocheil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llen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rossocheil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reyenbergii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nychostom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longatum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inibarb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enticulat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inibarb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inibarb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olland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nychostom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mum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nychostom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rbatulum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nychostom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ini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nychostom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arum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rbode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emifasciolat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rassi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uratus</w:t>
            </w:r>
            <w:proofErr w:type="spellEnd"/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rassi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uvier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yprin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rpio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rr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iental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Parasinilabeo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ssimil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gyrinocheil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rochil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yxocyprin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siatic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bit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enia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bit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bit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rostigma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bit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biric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isgurn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guillicaudat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misgurn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abryan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turichthy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imbriat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chistur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asciolat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chistur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ncert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iboti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uperciliar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toboti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ellegrin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toboti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eniop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toboti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longata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toboti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changi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Leptoboti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ientainens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boti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anarescui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boti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asciata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boti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iangsi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boti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ulos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rromyzon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ormosani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avid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ormosani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stigmata</w:t>
            </w:r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Vanmaneni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enosom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Vanmaneni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ymnetr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Vanmaneni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ngchowens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Vanmaneni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xinyiens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gastromyzon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asciat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gastromyzon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angtingens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18" w:name="RANGE!A166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lu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sotus</w:t>
            </w:r>
            <w:bookmarkEnd w:id="18"/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lu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eridional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terocrypt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ochinchin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Pterygoplichthy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dal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ctalu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unctat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laria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usc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bookmarkStart w:id="19" w:name="RANGE!A172"/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laria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riepinus</w:t>
            </w:r>
            <w:bookmarkEnd w:id="19"/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tcBorders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uttat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ropte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chysu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umerili</w:t>
            </w:r>
            <w:proofErr w:type="spellEnd"/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rassilabri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elteo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ssuri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enu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ndon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al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ratt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eniat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runcat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chysu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diposal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revicaudat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Pseudo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lbomarginat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chysu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ulvidraco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vachelli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elteo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upogon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chysu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itid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io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guillicauda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io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rginat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io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igricauda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io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yan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iobagr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rginatoide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ptothorax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okiens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ptothorax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ense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ptothorax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ainan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rotosalanx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yalocrani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eosalanx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ligodont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eosalanx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ihu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emisalanx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rachyrostral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Neosalanx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jordan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lanx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rognath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yzia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atipe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yporhamph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ntermedi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mbusi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ffin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onopte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lb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rognath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uleat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stacembel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rmat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obdell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pomi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yanell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reochromi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iloticu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icropter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almoides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1E3503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iperc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uats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iperc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nerii</w:t>
            </w:r>
            <w:proofErr w:type="spellEnd"/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tcBorders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iperc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bscur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iperc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oulei</w:t>
            </w:r>
            <w:proofErr w:type="spellEnd"/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iperc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cherzeri</w:t>
            </w:r>
            <w:proofErr w:type="spellEnd"/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Siniperc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dulata</w:t>
            </w:r>
            <w:proofErr w:type="spellEnd"/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leotri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usca</w:t>
            </w:r>
            <w:proofErr w:type="spellEnd"/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dontobut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inensi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icropercop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winhonis</w:t>
            </w:r>
            <w:proofErr w:type="spellEnd"/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ugilogobi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yxodermus</w:t>
            </w:r>
            <w:proofErr w:type="spellEnd"/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inogobi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liffordpopei</w:t>
            </w:r>
            <w:proofErr w:type="spellEnd"/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inogobi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uospilus</w:t>
            </w:r>
            <w:proofErr w:type="spellEnd"/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inogobi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iurin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inogobi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indbergi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hinogobius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avelli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ropod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cellatus</w:t>
            </w:r>
            <w:proofErr w:type="spellEnd"/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ropod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perculari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ann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rgus</w:t>
            </w:r>
            <w:proofErr w:type="spellEnd"/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anna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siatica</w:t>
            </w:r>
            <w:proofErr w:type="spellEnd"/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ann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culata</w:t>
            </w:r>
            <w:proofErr w:type="spellEnd"/>
            <w:r w:rsidRPr="00F7009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ynogloss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racilis</w:t>
            </w:r>
            <w:proofErr w:type="spellEnd"/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ynoglossus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bbreviatus</w:t>
            </w:r>
            <w:proofErr w:type="spellEnd"/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nil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Takifugu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cellatus</w:t>
            </w:r>
            <w:proofErr w:type="spellEnd"/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F3F7B" w:rsidRPr="00F7009D" w:rsidTr="00F7009D">
        <w:tc>
          <w:tcPr>
            <w:tcW w:w="1453" w:type="pct"/>
            <w:tcBorders>
              <w:top w:val="nil"/>
              <w:bottom w:val="single" w:sz="4" w:space="0" w:color="auto"/>
            </w:tcBorders>
            <w:vAlign w:val="center"/>
          </w:tcPr>
          <w:p w:rsidR="000F3F7B" w:rsidRPr="00F7009D" w:rsidRDefault="000F3F7B" w:rsidP="00F7009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akifugu</w:t>
            </w:r>
            <w:proofErr w:type="spellEnd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F70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bscurus</w:t>
            </w:r>
            <w:proofErr w:type="spellEnd"/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91" w:type="pct"/>
            <w:vAlign w:val="bottom"/>
          </w:tcPr>
          <w:p w:rsidR="000F3F7B" w:rsidRPr="00F7009D" w:rsidRDefault="000F3F7B" w:rsidP="00F70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7009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</w:tbl>
    <w:p w:rsidR="000F3F7B" w:rsidRPr="00FC4CD4" w:rsidRDefault="000F3F7B">
      <w:pPr>
        <w:rPr>
          <w:rFonts w:ascii="Times New Roman" w:hAnsi="Times New Roman" w:cs="Times New Roman"/>
        </w:rPr>
      </w:pPr>
    </w:p>
    <w:sectPr w:rsidR="000F3F7B" w:rsidRPr="00FC4CD4" w:rsidSect="00F700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6E71" w:rsidRDefault="00D56E71" w:rsidP="000F3F7B">
      <w:r>
        <w:separator/>
      </w:r>
    </w:p>
  </w:endnote>
  <w:endnote w:type="continuationSeparator" w:id="0">
    <w:p w:rsidR="00D56E71" w:rsidRDefault="00D56E71" w:rsidP="000F3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6E71" w:rsidRDefault="00D56E71" w:rsidP="000F3F7B">
      <w:r>
        <w:separator/>
      </w:r>
    </w:p>
  </w:footnote>
  <w:footnote w:type="continuationSeparator" w:id="0">
    <w:p w:rsidR="00D56E71" w:rsidRDefault="00D56E71" w:rsidP="000F3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AA6"/>
    <w:rsid w:val="00013E03"/>
    <w:rsid w:val="00017263"/>
    <w:rsid w:val="000207E0"/>
    <w:rsid w:val="00020D52"/>
    <w:rsid w:val="000218D3"/>
    <w:rsid w:val="00022F09"/>
    <w:rsid w:val="0002437C"/>
    <w:rsid w:val="00032F8B"/>
    <w:rsid w:val="00035CA0"/>
    <w:rsid w:val="000458EB"/>
    <w:rsid w:val="0004591B"/>
    <w:rsid w:val="000537C2"/>
    <w:rsid w:val="000571D3"/>
    <w:rsid w:val="00060120"/>
    <w:rsid w:val="000671A3"/>
    <w:rsid w:val="00096375"/>
    <w:rsid w:val="00096F74"/>
    <w:rsid w:val="00097951"/>
    <w:rsid w:val="00097E2D"/>
    <w:rsid w:val="000A0A24"/>
    <w:rsid w:val="000A57F8"/>
    <w:rsid w:val="000A6D85"/>
    <w:rsid w:val="000B3EAC"/>
    <w:rsid w:val="000B74A6"/>
    <w:rsid w:val="000C01EA"/>
    <w:rsid w:val="000C3325"/>
    <w:rsid w:val="000C52A6"/>
    <w:rsid w:val="000C74C4"/>
    <w:rsid w:val="000D06A1"/>
    <w:rsid w:val="000D5CBD"/>
    <w:rsid w:val="000E23F5"/>
    <w:rsid w:val="000E6139"/>
    <w:rsid w:val="000E6960"/>
    <w:rsid w:val="000F3F7B"/>
    <w:rsid w:val="00101795"/>
    <w:rsid w:val="001110E6"/>
    <w:rsid w:val="00114823"/>
    <w:rsid w:val="00117BB4"/>
    <w:rsid w:val="00122663"/>
    <w:rsid w:val="001407E8"/>
    <w:rsid w:val="0014139C"/>
    <w:rsid w:val="001444FA"/>
    <w:rsid w:val="00152288"/>
    <w:rsid w:val="00167494"/>
    <w:rsid w:val="0017007E"/>
    <w:rsid w:val="00184C09"/>
    <w:rsid w:val="00195327"/>
    <w:rsid w:val="00195FA9"/>
    <w:rsid w:val="001A6E0C"/>
    <w:rsid w:val="001C0C27"/>
    <w:rsid w:val="001C1ED6"/>
    <w:rsid w:val="001C4FC4"/>
    <w:rsid w:val="001D01BA"/>
    <w:rsid w:val="001D048D"/>
    <w:rsid w:val="001D6423"/>
    <w:rsid w:val="001E3503"/>
    <w:rsid w:val="001E7C9C"/>
    <w:rsid w:val="001F1C52"/>
    <w:rsid w:val="001F3D93"/>
    <w:rsid w:val="00203970"/>
    <w:rsid w:val="00203B6F"/>
    <w:rsid w:val="00210A53"/>
    <w:rsid w:val="00217F34"/>
    <w:rsid w:val="00223B8F"/>
    <w:rsid w:val="00233FD4"/>
    <w:rsid w:val="00235FF2"/>
    <w:rsid w:val="0025310C"/>
    <w:rsid w:val="002575B4"/>
    <w:rsid w:val="00257D6A"/>
    <w:rsid w:val="00257EF9"/>
    <w:rsid w:val="00261EC0"/>
    <w:rsid w:val="0026256C"/>
    <w:rsid w:val="00275618"/>
    <w:rsid w:val="002771D5"/>
    <w:rsid w:val="00280D18"/>
    <w:rsid w:val="00283997"/>
    <w:rsid w:val="0028660F"/>
    <w:rsid w:val="002877D5"/>
    <w:rsid w:val="00292C46"/>
    <w:rsid w:val="00296B8A"/>
    <w:rsid w:val="002A3BD5"/>
    <w:rsid w:val="002B008C"/>
    <w:rsid w:val="002B3DF3"/>
    <w:rsid w:val="002B6734"/>
    <w:rsid w:val="002B730B"/>
    <w:rsid w:val="002C0909"/>
    <w:rsid w:val="002C7A12"/>
    <w:rsid w:val="002C7D29"/>
    <w:rsid w:val="002D43B4"/>
    <w:rsid w:val="002E227C"/>
    <w:rsid w:val="002E4262"/>
    <w:rsid w:val="002F134A"/>
    <w:rsid w:val="002F4BB9"/>
    <w:rsid w:val="003019C2"/>
    <w:rsid w:val="003058FA"/>
    <w:rsid w:val="00307CD3"/>
    <w:rsid w:val="00313357"/>
    <w:rsid w:val="00316E00"/>
    <w:rsid w:val="00320E42"/>
    <w:rsid w:val="00330576"/>
    <w:rsid w:val="003343CB"/>
    <w:rsid w:val="003371D6"/>
    <w:rsid w:val="003376ED"/>
    <w:rsid w:val="003459FC"/>
    <w:rsid w:val="00350D94"/>
    <w:rsid w:val="003525DB"/>
    <w:rsid w:val="003705A8"/>
    <w:rsid w:val="003779E0"/>
    <w:rsid w:val="00380009"/>
    <w:rsid w:val="00386F57"/>
    <w:rsid w:val="00387AE4"/>
    <w:rsid w:val="00393101"/>
    <w:rsid w:val="003950CC"/>
    <w:rsid w:val="003A2F97"/>
    <w:rsid w:val="003A5402"/>
    <w:rsid w:val="003B367D"/>
    <w:rsid w:val="003C33D7"/>
    <w:rsid w:val="003D6EE6"/>
    <w:rsid w:val="003E6B39"/>
    <w:rsid w:val="003F3A3A"/>
    <w:rsid w:val="003F406B"/>
    <w:rsid w:val="00400F4D"/>
    <w:rsid w:val="004054E8"/>
    <w:rsid w:val="00414A7D"/>
    <w:rsid w:val="00423424"/>
    <w:rsid w:val="004249D7"/>
    <w:rsid w:val="004365C6"/>
    <w:rsid w:val="00451289"/>
    <w:rsid w:val="00451E04"/>
    <w:rsid w:val="00453E43"/>
    <w:rsid w:val="00466149"/>
    <w:rsid w:val="00475DAF"/>
    <w:rsid w:val="004804F0"/>
    <w:rsid w:val="00482550"/>
    <w:rsid w:val="004828DC"/>
    <w:rsid w:val="004A70B9"/>
    <w:rsid w:val="004C27C1"/>
    <w:rsid w:val="004C573E"/>
    <w:rsid w:val="004D5700"/>
    <w:rsid w:val="004E0C1C"/>
    <w:rsid w:val="004E3950"/>
    <w:rsid w:val="004E5AB5"/>
    <w:rsid w:val="0050723B"/>
    <w:rsid w:val="00507771"/>
    <w:rsid w:val="005169E9"/>
    <w:rsid w:val="00517376"/>
    <w:rsid w:val="0052423C"/>
    <w:rsid w:val="00527A37"/>
    <w:rsid w:val="005308A3"/>
    <w:rsid w:val="005324A0"/>
    <w:rsid w:val="00533BC6"/>
    <w:rsid w:val="005367D3"/>
    <w:rsid w:val="00536910"/>
    <w:rsid w:val="00540C2F"/>
    <w:rsid w:val="00543AD0"/>
    <w:rsid w:val="00543CC0"/>
    <w:rsid w:val="00546B21"/>
    <w:rsid w:val="00551217"/>
    <w:rsid w:val="0056573E"/>
    <w:rsid w:val="00577332"/>
    <w:rsid w:val="00584C4B"/>
    <w:rsid w:val="00592A87"/>
    <w:rsid w:val="005A3A11"/>
    <w:rsid w:val="005A7AE7"/>
    <w:rsid w:val="005C3D1D"/>
    <w:rsid w:val="005C4FB0"/>
    <w:rsid w:val="005C6A4D"/>
    <w:rsid w:val="005C70C7"/>
    <w:rsid w:val="005D2F39"/>
    <w:rsid w:val="005D41E0"/>
    <w:rsid w:val="005D7C9B"/>
    <w:rsid w:val="005E00A4"/>
    <w:rsid w:val="005E3D67"/>
    <w:rsid w:val="00607EE0"/>
    <w:rsid w:val="006169FF"/>
    <w:rsid w:val="00627C27"/>
    <w:rsid w:val="00633350"/>
    <w:rsid w:val="0064354A"/>
    <w:rsid w:val="0064447F"/>
    <w:rsid w:val="006453E5"/>
    <w:rsid w:val="00645736"/>
    <w:rsid w:val="00646D65"/>
    <w:rsid w:val="00647921"/>
    <w:rsid w:val="00665BCA"/>
    <w:rsid w:val="00676388"/>
    <w:rsid w:val="0067798D"/>
    <w:rsid w:val="00693E1D"/>
    <w:rsid w:val="006A3378"/>
    <w:rsid w:val="006A4F07"/>
    <w:rsid w:val="006A5896"/>
    <w:rsid w:val="006B26C9"/>
    <w:rsid w:val="006B7209"/>
    <w:rsid w:val="006B7DA9"/>
    <w:rsid w:val="006C7913"/>
    <w:rsid w:val="006D2C53"/>
    <w:rsid w:val="006E13F2"/>
    <w:rsid w:val="006E5A1F"/>
    <w:rsid w:val="006F7F68"/>
    <w:rsid w:val="0070029B"/>
    <w:rsid w:val="007011E9"/>
    <w:rsid w:val="007059F0"/>
    <w:rsid w:val="00720C1B"/>
    <w:rsid w:val="007227AA"/>
    <w:rsid w:val="007303AD"/>
    <w:rsid w:val="00740B3E"/>
    <w:rsid w:val="007449CA"/>
    <w:rsid w:val="00745E50"/>
    <w:rsid w:val="00752561"/>
    <w:rsid w:val="00787B1C"/>
    <w:rsid w:val="00795B74"/>
    <w:rsid w:val="007B7F59"/>
    <w:rsid w:val="007C1764"/>
    <w:rsid w:val="007C243A"/>
    <w:rsid w:val="007C2A8E"/>
    <w:rsid w:val="007C7EE8"/>
    <w:rsid w:val="007D5F6D"/>
    <w:rsid w:val="007E4E34"/>
    <w:rsid w:val="007E521A"/>
    <w:rsid w:val="007E6534"/>
    <w:rsid w:val="007E73F0"/>
    <w:rsid w:val="00802E51"/>
    <w:rsid w:val="008147FC"/>
    <w:rsid w:val="00814964"/>
    <w:rsid w:val="00820742"/>
    <w:rsid w:val="00827275"/>
    <w:rsid w:val="00827A67"/>
    <w:rsid w:val="00827B53"/>
    <w:rsid w:val="0085080A"/>
    <w:rsid w:val="00863C8C"/>
    <w:rsid w:val="00864DEE"/>
    <w:rsid w:val="00866243"/>
    <w:rsid w:val="00875736"/>
    <w:rsid w:val="00876AAD"/>
    <w:rsid w:val="008965E9"/>
    <w:rsid w:val="008A6036"/>
    <w:rsid w:val="008A7AB3"/>
    <w:rsid w:val="008D034B"/>
    <w:rsid w:val="008F1302"/>
    <w:rsid w:val="008F4692"/>
    <w:rsid w:val="009042E6"/>
    <w:rsid w:val="00907AA2"/>
    <w:rsid w:val="00911056"/>
    <w:rsid w:val="00914F7D"/>
    <w:rsid w:val="009339C6"/>
    <w:rsid w:val="00936DD9"/>
    <w:rsid w:val="00940A71"/>
    <w:rsid w:val="0094157C"/>
    <w:rsid w:val="009435C3"/>
    <w:rsid w:val="00943AA6"/>
    <w:rsid w:val="00944C9F"/>
    <w:rsid w:val="00957F74"/>
    <w:rsid w:val="00966A28"/>
    <w:rsid w:val="00966B15"/>
    <w:rsid w:val="00981C8F"/>
    <w:rsid w:val="00982665"/>
    <w:rsid w:val="009844E0"/>
    <w:rsid w:val="009907E2"/>
    <w:rsid w:val="009978A2"/>
    <w:rsid w:val="009A2495"/>
    <w:rsid w:val="009A3BA0"/>
    <w:rsid w:val="009A7DEB"/>
    <w:rsid w:val="009B04C1"/>
    <w:rsid w:val="009B76DA"/>
    <w:rsid w:val="009C1C98"/>
    <w:rsid w:val="009C2222"/>
    <w:rsid w:val="009C64A3"/>
    <w:rsid w:val="009E42A5"/>
    <w:rsid w:val="009E5E7F"/>
    <w:rsid w:val="009F6087"/>
    <w:rsid w:val="00A05CD9"/>
    <w:rsid w:val="00A11365"/>
    <w:rsid w:val="00A141FD"/>
    <w:rsid w:val="00A1456D"/>
    <w:rsid w:val="00A20832"/>
    <w:rsid w:val="00A2162B"/>
    <w:rsid w:val="00A223B2"/>
    <w:rsid w:val="00A301D1"/>
    <w:rsid w:val="00A4039A"/>
    <w:rsid w:val="00A43BB6"/>
    <w:rsid w:val="00A501E3"/>
    <w:rsid w:val="00A553A7"/>
    <w:rsid w:val="00A6190C"/>
    <w:rsid w:val="00A731FF"/>
    <w:rsid w:val="00A831A0"/>
    <w:rsid w:val="00A9596E"/>
    <w:rsid w:val="00A95F64"/>
    <w:rsid w:val="00AA4F1A"/>
    <w:rsid w:val="00AA545B"/>
    <w:rsid w:val="00AA7786"/>
    <w:rsid w:val="00AB0D07"/>
    <w:rsid w:val="00AB2001"/>
    <w:rsid w:val="00AD6B40"/>
    <w:rsid w:val="00AE068F"/>
    <w:rsid w:val="00AE76E5"/>
    <w:rsid w:val="00AF73EB"/>
    <w:rsid w:val="00B04C1E"/>
    <w:rsid w:val="00B04EE7"/>
    <w:rsid w:val="00B123A7"/>
    <w:rsid w:val="00B1455B"/>
    <w:rsid w:val="00B2115B"/>
    <w:rsid w:val="00B245B1"/>
    <w:rsid w:val="00B34F75"/>
    <w:rsid w:val="00B7630D"/>
    <w:rsid w:val="00B76F7A"/>
    <w:rsid w:val="00B8068D"/>
    <w:rsid w:val="00B810DB"/>
    <w:rsid w:val="00B90E49"/>
    <w:rsid w:val="00B95018"/>
    <w:rsid w:val="00BA2DCD"/>
    <w:rsid w:val="00BA387B"/>
    <w:rsid w:val="00BB1A31"/>
    <w:rsid w:val="00BB3D36"/>
    <w:rsid w:val="00BB4C8D"/>
    <w:rsid w:val="00BC24C6"/>
    <w:rsid w:val="00BC57F9"/>
    <w:rsid w:val="00BC6F0C"/>
    <w:rsid w:val="00BD1645"/>
    <w:rsid w:val="00BD36AC"/>
    <w:rsid w:val="00BD3B68"/>
    <w:rsid w:val="00BD6111"/>
    <w:rsid w:val="00BE2780"/>
    <w:rsid w:val="00BE555E"/>
    <w:rsid w:val="00BE76E0"/>
    <w:rsid w:val="00BE798D"/>
    <w:rsid w:val="00BF26D3"/>
    <w:rsid w:val="00BF4B3D"/>
    <w:rsid w:val="00C035F3"/>
    <w:rsid w:val="00C0374A"/>
    <w:rsid w:val="00C07D73"/>
    <w:rsid w:val="00C11053"/>
    <w:rsid w:val="00C20507"/>
    <w:rsid w:val="00C37CA6"/>
    <w:rsid w:val="00C50AE1"/>
    <w:rsid w:val="00C6127D"/>
    <w:rsid w:val="00C64ECE"/>
    <w:rsid w:val="00C675C9"/>
    <w:rsid w:val="00C771B3"/>
    <w:rsid w:val="00C818DE"/>
    <w:rsid w:val="00C936D6"/>
    <w:rsid w:val="00CA0A21"/>
    <w:rsid w:val="00CB0557"/>
    <w:rsid w:val="00CB32D1"/>
    <w:rsid w:val="00CB46DF"/>
    <w:rsid w:val="00CB6089"/>
    <w:rsid w:val="00CB66F7"/>
    <w:rsid w:val="00CB78D5"/>
    <w:rsid w:val="00CC6B4D"/>
    <w:rsid w:val="00CC79F5"/>
    <w:rsid w:val="00CD2303"/>
    <w:rsid w:val="00CD4112"/>
    <w:rsid w:val="00CD6469"/>
    <w:rsid w:val="00CD6DA6"/>
    <w:rsid w:val="00CE1579"/>
    <w:rsid w:val="00CF0FC5"/>
    <w:rsid w:val="00D00313"/>
    <w:rsid w:val="00D02316"/>
    <w:rsid w:val="00D042D2"/>
    <w:rsid w:val="00D134A8"/>
    <w:rsid w:val="00D157FA"/>
    <w:rsid w:val="00D23330"/>
    <w:rsid w:val="00D2371B"/>
    <w:rsid w:val="00D40396"/>
    <w:rsid w:val="00D477B6"/>
    <w:rsid w:val="00D56E71"/>
    <w:rsid w:val="00D6038D"/>
    <w:rsid w:val="00D65C4A"/>
    <w:rsid w:val="00D65E59"/>
    <w:rsid w:val="00D75484"/>
    <w:rsid w:val="00D76A98"/>
    <w:rsid w:val="00D80C33"/>
    <w:rsid w:val="00D81B4B"/>
    <w:rsid w:val="00D842E6"/>
    <w:rsid w:val="00D90438"/>
    <w:rsid w:val="00D938FA"/>
    <w:rsid w:val="00D9547F"/>
    <w:rsid w:val="00DA085C"/>
    <w:rsid w:val="00DA1126"/>
    <w:rsid w:val="00DA4CCD"/>
    <w:rsid w:val="00DC11F3"/>
    <w:rsid w:val="00DC157C"/>
    <w:rsid w:val="00DC37D5"/>
    <w:rsid w:val="00DD22DA"/>
    <w:rsid w:val="00DD6A33"/>
    <w:rsid w:val="00DE4CB0"/>
    <w:rsid w:val="00DF398A"/>
    <w:rsid w:val="00E07694"/>
    <w:rsid w:val="00E10613"/>
    <w:rsid w:val="00E1190F"/>
    <w:rsid w:val="00E147CF"/>
    <w:rsid w:val="00E25B85"/>
    <w:rsid w:val="00E27460"/>
    <w:rsid w:val="00E4206C"/>
    <w:rsid w:val="00E44CA0"/>
    <w:rsid w:val="00E45E4A"/>
    <w:rsid w:val="00E50496"/>
    <w:rsid w:val="00E60746"/>
    <w:rsid w:val="00E65D08"/>
    <w:rsid w:val="00E66B49"/>
    <w:rsid w:val="00E728A4"/>
    <w:rsid w:val="00E73094"/>
    <w:rsid w:val="00E854A5"/>
    <w:rsid w:val="00E90B43"/>
    <w:rsid w:val="00E9228B"/>
    <w:rsid w:val="00E95B3F"/>
    <w:rsid w:val="00E96828"/>
    <w:rsid w:val="00EA2024"/>
    <w:rsid w:val="00EB0DE4"/>
    <w:rsid w:val="00EB0E75"/>
    <w:rsid w:val="00EB4D5A"/>
    <w:rsid w:val="00EB6530"/>
    <w:rsid w:val="00ED23DA"/>
    <w:rsid w:val="00ED77A5"/>
    <w:rsid w:val="00EF2DFC"/>
    <w:rsid w:val="00EF2E3D"/>
    <w:rsid w:val="00EF4169"/>
    <w:rsid w:val="00EF54AB"/>
    <w:rsid w:val="00EF5C2A"/>
    <w:rsid w:val="00F00D2A"/>
    <w:rsid w:val="00F01A34"/>
    <w:rsid w:val="00F05E7B"/>
    <w:rsid w:val="00F1078E"/>
    <w:rsid w:val="00F133E1"/>
    <w:rsid w:val="00F14009"/>
    <w:rsid w:val="00F16AC1"/>
    <w:rsid w:val="00F2369E"/>
    <w:rsid w:val="00F2788E"/>
    <w:rsid w:val="00F3259C"/>
    <w:rsid w:val="00F32D92"/>
    <w:rsid w:val="00F32F30"/>
    <w:rsid w:val="00F3452D"/>
    <w:rsid w:val="00F45FF7"/>
    <w:rsid w:val="00F479F6"/>
    <w:rsid w:val="00F47A41"/>
    <w:rsid w:val="00F6383E"/>
    <w:rsid w:val="00F7009D"/>
    <w:rsid w:val="00F73C16"/>
    <w:rsid w:val="00F75FAF"/>
    <w:rsid w:val="00F76EED"/>
    <w:rsid w:val="00F775BE"/>
    <w:rsid w:val="00F92414"/>
    <w:rsid w:val="00F959FB"/>
    <w:rsid w:val="00F96BFD"/>
    <w:rsid w:val="00F97576"/>
    <w:rsid w:val="00F97C56"/>
    <w:rsid w:val="00FA58D0"/>
    <w:rsid w:val="00FA686A"/>
    <w:rsid w:val="00FA72FE"/>
    <w:rsid w:val="00FB3207"/>
    <w:rsid w:val="00FB42BE"/>
    <w:rsid w:val="00FC025A"/>
    <w:rsid w:val="00FC4CD4"/>
    <w:rsid w:val="00FD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3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3F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3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3F7B"/>
    <w:rPr>
      <w:sz w:val="18"/>
      <w:szCs w:val="18"/>
    </w:rPr>
  </w:style>
  <w:style w:type="table" w:styleId="a5">
    <w:name w:val="Table Grid"/>
    <w:basedOn w:val="a1"/>
    <w:uiPriority w:val="39"/>
    <w:rsid w:val="000F3F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3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3F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3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3F7B"/>
    <w:rPr>
      <w:sz w:val="18"/>
      <w:szCs w:val="18"/>
    </w:rPr>
  </w:style>
  <w:style w:type="table" w:styleId="a5">
    <w:name w:val="Table Grid"/>
    <w:basedOn w:val="a1"/>
    <w:uiPriority w:val="39"/>
    <w:rsid w:val="000F3F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3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5</Pages>
  <Words>1291</Words>
  <Characters>7361</Characters>
  <Application>Microsoft Office Word</Application>
  <DocSecurity>0</DocSecurity>
  <Lines>61</Lines>
  <Paragraphs>17</Paragraphs>
  <ScaleCrop>false</ScaleCrop>
  <Company/>
  <LinksUpToDate>false</LinksUpToDate>
  <CharactersWithSpaces>8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佳军</dc:creator>
  <cp:keywords/>
  <dc:description/>
  <cp:lastModifiedBy>lenovo1</cp:lastModifiedBy>
  <cp:revision>24</cp:revision>
  <dcterms:created xsi:type="dcterms:W3CDTF">2018-03-08T12:45:00Z</dcterms:created>
  <dcterms:modified xsi:type="dcterms:W3CDTF">2019-05-15T09:44:00Z</dcterms:modified>
</cp:coreProperties>
</file>